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A82" w:rsidRPr="006F6A82" w:rsidRDefault="006F6A82" w:rsidP="006F6A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B648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</w:t>
      </w:r>
      <w:r w:rsidR="000F7954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6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  <w:r w:rsidRPr="008B64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F6A82">
        <w:rPr>
          <w:rFonts w:ascii="Times New Roman" w:hAnsi="Times New Roman" w:cs="Times New Roman"/>
          <w:sz w:val="20"/>
          <w:szCs w:val="20"/>
        </w:rPr>
        <w:t>Sequences of primers for real-time PCR in mouse study</w:t>
      </w:r>
    </w:p>
    <w:tbl>
      <w:tblPr>
        <w:tblW w:w="9180" w:type="dxa"/>
        <w:tblLayout w:type="fixed"/>
        <w:tblLook w:val="0000" w:firstRow="0" w:lastRow="0" w:firstColumn="0" w:lastColumn="0" w:noHBand="0" w:noVBand="0"/>
      </w:tblPr>
      <w:tblGrid>
        <w:gridCol w:w="1668"/>
        <w:gridCol w:w="3537"/>
        <w:gridCol w:w="3975"/>
      </w:tblGrid>
      <w:tr w:rsidR="006F6A82" w:rsidRPr="006F6A82" w:rsidTr="00FD02D8">
        <w:trPr>
          <w:trHeight w:val="27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A82" w:rsidRPr="006F6A82" w:rsidRDefault="006F6A82" w:rsidP="00FD02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A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A82" w:rsidRPr="006F6A82" w:rsidRDefault="006F6A82" w:rsidP="00FD02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A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 sequence</w:t>
            </w:r>
          </w:p>
        </w:tc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A82" w:rsidRPr="006F6A82" w:rsidRDefault="006F6A82" w:rsidP="00FD02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A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 sequence</w:t>
            </w:r>
          </w:p>
        </w:tc>
      </w:tr>
      <w:tr w:rsidR="006F6A82" w:rsidRPr="008B6481" w:rsidTr="00FD02D8">
        <w:trPr>
          <w:trHeight w:val="285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6F6A82" w:rsidRPr="008B6481" w:rsidRDefault="006F6A82" w:rsidP="00FD02D8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x3</w:t>
            </w:r>
          </w:p>
        </w:tc>
        <w:tc>
          <w:tcPr>
            <w:tcW w:w="3537" w:type="dxa"/>
            <w:tcBorders>
              <w:top w:val="single" w:sz="4" w:space="0" w:color="auto"/>
            </w:tcBorders>
            <w:vAlign w:val="center"/>
          </w:tcPr>
          <w:p w:rsidR="006F6A82" w:rsidRPr="008B6481" w:rsidRDefault="006F6A82" w:rsidP="00FD02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TTTCGAGAGAACCCACT</w:t>
            </w:r>
          </w:p>
        </w:tc>
        <w:tc>
          <w:tcPr>
            <w:tcW w:w="3975" w:type="dxa"/>
            <w:tcBorders>
              <w:top w:val="single" w:sz="4" w:space="0" w:color="auto"/>
            </w:tcBorders>
            <w:vAlign w:val="center"/>
          </w:tcPr>
          <w:p w:rsidR="006F6A82" w:rsidRPr="008B6481" w:rsidRDefault="006F6A82" w:rsidP="00FD02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CTCCGACAGCTGGTAT</w:t>
            </w:r>
          </w:p>
        </w:tc>
      </w:tr>
      <w:tr w:rsidR="006F6A82" w:rsidRPr="008B6481" w:rsidTr="00FD02D8">
        <w:trPr>
          <w:trHeight w:val="285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6F6A82" w:rsidRPr="008B6481" w:rsidRDefault="006F6A82" w:rsidP="00FD02D8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B64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537" w:type="dxa"/>
            <w:tcBorders>
              <w:bottom w:val="single" w:sz="4" w:space="0" w:color="auto"/>
            </w:tcBorders>
          </w:tcPr>
          <w:p w:rsidR="006F6A82" w:rsidRPr="008B6481" w:rsidRDefault="006F6A82" w:rsidP="00FD02D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sz w:val="20"/>
                <w:szCs w:val="20"/>
              </w:rPr>
              <w:t>CAGTGAGAAAGTCGGAGTCA</w:t>
            </w:r>
          </w:p>
        </w:tc>
        <w:tc>
          <w:tcPr>
            <w:tcW w:w="3975" w:type="dxa"/>
            <w:tcBorders>
              <w:bottom w:val="single" w:sz="4" w:space="0" w:color="auto"/>
            </w:tcBorders>
          </w:tcPr>
          <w:p w:rsidR="006F6A82" w:rsidRPr="008B6481" w:rsidRDefault="006F6A82" w:rsidP="00FD02D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6481">
              <w:rPr>
                <w:rFonts w:ascii="Times New Roman" w:hAnsi="Times New Roman" w:cs="Times New Roman"/>
                <w:sz w:val="20"/>
                <w:szCs w:val="20"/>
              </w:rPr>
              <w:t>GACACCCATCACAAACATGG</w:t>
            </w:r>
          </w:p>
        </w:tc>
      </w:tr>
    </w:tbl>
    <w:p w:rsidR="001A44FA" w:rsidRPr="006F6A82" w:rsidRDefault="00836F47" w:rsidP="006F6A82">
      <w:pPr>
        <w:rPr>
          <w:rFonts w:hint="eastAsia"/>
          <w:lang w:eastAsia="zh-CN"/>
        </w:rPr>
      </w:pPr>
      <w:bookmarkStart w:id="0" w:name="_GoBack"/>
      <w:bookmarkEnd w:id="0"/>
    </w:p>
    <w:sectPr w:rsidR="001A44FA" w:rsidRPr="006F6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6F47" w:rsidRDefault="00836F47" w:rsidP="0040719E">
      <w:pPr>
        <w:spacing w:after="0" w:line="240" w:lineRule="auto"/>
      </w:pPr>
      <w:r>
        <w:separator/>
      </w:r>
    </w:p>
  </w:endnote>
  <w:endnote w:type="continuationSeparator" w:id="0">
    <w:p w:rsidR="00836F47" w:rsidRDefault="00836F47" w:rsidP="00407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6F47" w:rsidRDefault="00836F47" w:rsidP="0040719E">
      <w:pPr>
        <w:spacing w:after="0" w:line="240" w:lineRule="auto"/>
      </w:pPr>
      <w:r>
        <w:separator/>
      </w:r>
    </w:p>
  </w:footnote>
  <w:footnote w:type="continuationSeparator" w:id="0">
    <w:p w:rsidR="00836F47" w:rsidRDefault="00836F47" w:rsidP="004071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2A9"/>
    <w:rsid w:val="000F7954"/>
    <w:rsid w:val="001C1D00"/>
    <w:rsid w:val="003174E4"/>
    <w:rsid w:val="0040719E"/>
    <w:rsid w:val="006F6A82"/>
    <w:rsid w:val="00704BF4"/>
    <w:rsid w:val="00836F47"/>
    <w:rsid w:val="009738C1"/>
    <w:rsid w:val="00A772A9"/>
    <w:rsid w:val="00AC0418"/>
    <w:rsid w:val="00C01A61"/>
    <w:rsid w:val="00CC6F46"/>
    <w:rsid w:val="00E03801"/>
    <w:rsid w:val="00E11ED5"/>
    <w:rsid w:val="00E85299"/>
    <w:rsid w:val="00EF3592"/>
    <w:rsid w:val="00FF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19E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71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4071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719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4071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19E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71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4071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719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4071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70</Characters>
  <Application>Microsoft Office Word</Application>
  <DocSecurity>0</DocSecurity>
  <Lines>4</Lines>
  <Paragraphs>3</Paragraphs>
  <ScaleCrop>false</ScaleCrop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sl</cp:lastModifiedBy>
  <cp:revision>2</cp:revision>
  <dcterms:created xsi:type="dcterms:W3CDTF">2018-11-17T02:46:00Z</dcterms:created>
  <dcterms:modified xsi:type="dcterms:W3CDTF">2018-11-17T02:46:00Z</dcterms:modified>
</cp:coreProperties>
</file>